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FCB272" w14:textId="298C9B7A" w:rsidR="005118A9" w:rsidRDefault="005118A9" w:rsidP="000E1E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08A8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9504" behindDoc="0" locked="0" layoutInCell="1" allowOverlap="1" wp14:anchorId="49A59AEB" wp14:editId="7135000F">
            <wp:simplePos x="0" y="0"/>
            <wp:positionH relativeFrom="margin">
              <wp:posOffset>304165</wp:posOffset>
            </wp:positionH>
            <wp:positionV relativeFrom="margin">
              <wp:align>top</wp:align>
            </wp:positionV>
            <wp:extent cx="5438775" cy="3399155"/>
            <wp:effectExtent l="0" t="0" r="9525" b="0"/>
            <wp:wrapTopAndBottom/>
            <wp:docPr id="1500434967" name="Picture 1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434967" name="Picture 1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8775" cy="3399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208A8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5045B9" wp14:editId="378F90DE">
                <wp:simplePos x="0" y="0"/>
                <wp:positionH relativeFrom="margin">
                  <wp:align>right</wp:align>
                </wp:positionH>
                <wp:positionV relativeFrom="paragraph">
                  <wp:posOffset>3491865</wp:posOffset>
                </wp:positionV>
                <wp:extent cx="5943600" cy="635"/>
                <wp:effectExtent l="0" t="0" r="0" b="0"/>
                <wp:wrapTopAndBottom/>
                <wp:docPr id="41561072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AD19D14" w14:textId="77777777" w:rsidR="005118A9" w:rsidRPr="00C2122F" w:rsidRDefault="005118A9" w:rsidP="005118A9">
                            <w:pPr>
                              <w:pStyle w:val="Caption"/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2122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Supplementary Figure 2: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2122F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Relative abundance of different GIN species on individual farms</w:t>
                            </w:r>
                          </w:p>
                          <w:p w14:paraId="4683C27C" w14:textId="77777777" w:rsidR="005118A9" w:rsidRPr="00C2122F" w:rsidRDefault="005118A9" w:rsidP="005118A9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2122F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</w:rPr>
                              <w:t>The bar chart shows the corrected read proportions of different GIN species on individual sheep farms in England and Scotland. Each bar is colour-coded to differentiate the species and includes mean faecal egg count (FEC) values at the top and farm codes at the bottom.</w:t>
                            </w:r>
                          </w:p>
                          <w:p w14:paraId="47C8EE0E" w14:textId="77777777" w:rsidR="005118A9" w:rsidRPr="00D66782" w:rsidRDefault="005118A9" w:rsidP="005118A9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5045B9" id="_x0000_s1027" type="#_x0000_t202" style="position:absolute;margin-left:416.8pt;margin-top:274.95pt;width:468pt;height:.05pt;z-index:25167052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" stroked="f">
                <v:textbox style="mso-fit-shape-to-text:t" inset="0,0,0,0">
                  <w:txbxContent>
                    <w:p w14:paraId="2AD19D14" w14:textId="77777777" w:rsidR="005118A9" w:rsidRPr="00C2122F" w:rsidRDefault="005118A9" w:rsidP="005118A9">
                      <w:pPr>
                        <w:pStyle w:val="Caption"/>
                        <w:spacing w:after="0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</w:pPr>
                      <w:r w:rsidRPr="00C2122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Supplementary Figure 2:</w:t>
                      </w:r>
                      <w:r w:rsidRPr="00C212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 xml:space="preserve"> </w:t>
                      </w:r>
                      <w:r w:rsidRPr="00C2122F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Relative abundance of different GIN species on individual farms</w:t>
                      </w:r>
                    </w:p>
                    <w:p w14:paraId="4683C27C" w14:textId="77777777" w:rsidR="005118A9" w:rsidRPr="00C2122F" w:rsidRDefault="005118A9" w:rsidP="005118A9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</w:pPr>
                      <w:r w:rsidRPr="00C2122F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</w:rPr>
                        <w:t>The bar chart shows the corrected read proportions of different GIN species on individual sheep farms in England and Scotland. Each bar is colour-coded to differentiate the species and includes mean faecal egg count (FEC) values at the top and farm codes at the bottom.</w:t>
                      </w:r>
                    </w:p>
                    <w:p w14:paraId="47C8EE0E" w14:textId="77777777" w:rsidR="005118A9" w:rsidRPr="00D66782" w:rsidRDefault="005118A9" w:rsidP="005118A9">
                      <w:pPr>
                        <w:pStyle w:val="Caption"/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F208A8">
        <w:rPr>
          <w:rFonts w:ascii="Times New Roman" w:hAnsi="Times New Roman" w:cs="Times New Roman"/>
        </w:rPr>
        <w:br w:type="page"/>
      </w:r>
    </w:p>
    <w:p w14:paraId="5BE12EC6" w14:textId="77777777" w:rsidR="005118A9" w:rsidRDefault="005118A9"/>
    <w:sectPr w:rsidR="005118A9" w:rsidSect="000E1EA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8A9"/>
    <w:rsid w:val="000811AC"/>
    <w:rsid w:val="000E1EA6"/>
    <w:rsid w:val="001E4ED9"/>
    <w:rsid w:val="005118A9"/>
    <w:rsid w:val="00B31BCB"/>
    <w:rsid w:val="00D63A53"/>
    <w:rsid w:val="00F9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3FC73F"/>
  <w15:chartTrackingRefBased/>
  <w15:docId w15:val="{48559DD6-A2B1-4ADC-A950-ABAD322DC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8A9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8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8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8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8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8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8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8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8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8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8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8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8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8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8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8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8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8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8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8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5118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8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5118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8A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5118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8A9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5118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8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8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8A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18A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GridTable4">
    <w:name w:val="Grid Table 4"/>
    <w:basedOn w:val="TableNormal"/>
    <w:uiPriority w:val="49"/>
    <w:rsid w:val="005118A9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11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Zahid</dc:creator>
  <cp:keywords/>
  <dc:description/>
  <cp:lastModifiedBy>Neil Sargison</cp:lastModifiedBy>
  <cp:revision>3</cp:revision>
  <dcterms:created xsi:type="dcterms:W3CDTF">2025-06-16T11:15:00Z</dcterms:created>
  <dcterms:modified xsi:type="dcterms:W3CDTF">2025-06-16T11:24:00Z</dcterms:modified>
</cp:coreProperties>
</file>